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60275" w14:textId="2F41D3AD" w:rsidR="00E83E77" w:rsidRPr="005951FC" w:rsidRDefault="00E83E77" w:rsidP="00E83E77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51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1: </w:t>
      </w:r>
      <w:r w:rsidRPr="0059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arison of different components of sleep quality between the different categories of </w:t>
      </w:r>
      <w:r w:rsidR="00FC4BD1" w:rsidRPr="005951FC">
        <w:rPr>
          <w:rFonts w:ascii="Times New Roman" w:eastAsia="Times New Roman" w:hAnsi="Times New Roman" w:cs="Times New Roman"/>
          <w:color w:val="000000"/>
          <w:sz w:val="24"/>
          <w:szCs w:val="24"/>
        </w:rPr>
        <w:t>psychological</w:t>
      </w:r>
      <w:r w:rsidRPr="0059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orders</w:t>
      </w:r>
      <w:r w:rsidR="00FC4BD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0"/>
        <w:gridCol w:w="1447"/>
        <w:gridCol w:w="1781"/>
        <w:gridCol w:w="1944"/>
      </w:tblGrid>
      <w:tr w:rsidR="00E83E77" w:rsidRPr="005951FC" w14:paraId="47A2FE2A" w14:textId="77777777" w:rsidTr="00FC4BD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9153A" w14:textId="0CE40922" w:rsidR="00E83E77" w:rsidRPr="005951FC" w:rsidRDefault="00E83E77" w:rsidP="00FC4BD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QI compon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019E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ressed</w:t>
            </w:r>
          </w:p>
          <w:p w14:paraId="394F7A5B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6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15C60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pressed</w:t>
            </w:r>
          </w:p>
          <w:p w14:paraId="135BEE7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532)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D8FE5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E83E77" w:rsidRPr="005951FC" w14:paraId="487806EE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D7CE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E90F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±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C8A7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±SE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596B5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02FFF73B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EB67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Sleep latenc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BFE6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±0.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B8E3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±0.11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0B6A7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1EDDD355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C350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sleep dur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4C0A6B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±0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87B6B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±0.09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E39BD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</w:tr>
      <w:tr w:rsidR="00E83E77" w:rsidRPr="005951FC" w14:paraId="13EF77E0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12A03" w14:textId="233F0E6F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sleep efficienc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B58F8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4±0.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50111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9±0.33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CCAD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4077A67D" w14:textId="77777777" w:rsidTr="00FC4BD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67BF4" w14:textId="45196AD3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sleep disturbanc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5E269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±0.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B5EB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±0.18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6DC05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69FCA966" w14:textId="77777777" w:rsidTr="00FC4BD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3AD2B1" w14:textId="7B240AD3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Daytime sleepines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B19C8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±0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CDD04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±0.05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C6F0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65D0A5BB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B94E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8D575B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(Perc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5D49A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(Percent)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F4E6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47B0625E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72D3A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quality of sleep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2D48B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A5E2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BE72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57C62F6C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BA92C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CD17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9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1C12B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(27.79)</w:t>
            </w:r>
          </w:p>
        </w:tc>
        <w:tc>
          <w:tcPr>
            <w:tcW w:w="19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73D4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733560D5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16144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ly g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4E40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(51.0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C9A2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(64.91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330AE2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11F3E0EB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0B853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ly b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3C263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(26.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91D7B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6.72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CED2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372AB9D9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85DB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b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0097E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(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0C2B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0.58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CA2CF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08526A55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87852" w14:textId="30C02941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sleep medic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CCE5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580E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4F03D3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72ADB30E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5E69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C130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(66.7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3147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(84.35)</w:t>
            </w:r>
          </w:p>
        </w:tc>
        <w:tc>
          <w:tcPr>
            <w:tcW w:w="19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5DF8B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7954A822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BB1EF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 a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ECAF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(7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DCF6D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(6.91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F5734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73F62B23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320C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ce a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CD590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(9.3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DCEFC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4.73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E792C3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39ED0B3D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1D7E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 times a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55C7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(16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9120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4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1482DB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19313831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4EA6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1DAB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19CF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07A5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599B5D7C" w14:textId="77777777" w:rsidTr="00FC4BD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455D3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596F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th anxiety</w:t>
            </w:r>
          </w:p>
          <w:p w14:paraId="674C697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6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7438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thout anxiety</w:t>
            </w:r>
          </w:p>
          <w:p w14:paraId="6F67C7C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647)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7D67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E83E77" w:rsidRPr="005951FC" w14:paraId="5E1FA17F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5E383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Sleep latenc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E509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±0.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87ACA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±0.10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F7EBD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636C23CE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37D3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sleep dur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8BA3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±0.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DCD23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±0.08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73B82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E83E77" w:rsidRPr="005951FC" w14:paraId="2CB0B479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A670CC" w14:textId="56FB6BF8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sleep efficienc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22F9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3±0.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8291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0±0.27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C450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2CC18F6E" w14:textId="77777777" w:rsidTr="00FC4BD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084FC4" w14:textId="0669DC45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sleep disturbanc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8C27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4±0.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8DB7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±0.16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76F3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758AAABA" w14:textId="77777777" w:rsidTr="00FC4BD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A846B4" w14:textId="2633E802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Daytime sleepines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D35C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0±0.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479E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7±0.04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F509E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1DA0DBDF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4956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A4B01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(Perc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43F1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(Percent)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F636CB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173FE383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1FB07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quality of sleep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260E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C98A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48CF2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510F35BA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07D1F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0F8FA2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(9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06009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(24.56)</w:t>
            </w:r>
          </w:p>
        </w:tc>
        <w:tc>
          <w:tcPr>
            <w:tcW w:w="19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513FF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63690A7A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D025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ly g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A0121B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(46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E386B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(66.49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B45D3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49639F66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3E20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ly b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C416F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(30.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1E072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(7.86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FC194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6E470654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E6F2A3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y b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6FDE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14.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6701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1.09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B6E39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73FCF9C7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CAADDE" w14:textId="30585D42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sleep medic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CE01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E706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C192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4802E10F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72B9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154F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(62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C67322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(84.33)</w:t>
            </w:r>
          </w:p>
        </w:tc>
        <w:tc>
          <w:tcPr>
            <w:tcW w:w="19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BB7B2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037A1932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80DB8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 a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72F48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(7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ADB9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(7. 1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6825A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220217AD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25413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ce a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44DC8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(9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E4FA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(5.11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D2EE0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6BB1CA86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303D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 times a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C8221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(19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04F9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(3.47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89B35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0A8E6267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3602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D94F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C8697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23093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54B4A8E2" w14:textId="77777777" w:rsidTr="00FC4BD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61CB9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BD58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th stress</w:t>
            </w:r>
          </w:p>
          <w:p w14:paraId="0BCB004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5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53BD2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thout stress</w:t>
            </w:r>
          </w:p>
          <w:p w14:paraId="60648CF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540)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13AA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83E77" w:rsidRPr="005951FC" w14:paraId="20AF11A3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BFBC1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0B8D2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F15A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F48F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67943CE3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44EE3" w14:textId="77777777" w:rsidR="00E83E77" w:rsidRPr="00FC4BD1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C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 xml:space="preserve">Component </w:t>
            </w:r>
            <w:r w:rsidRPr="00FC4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 (Sleep latenc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34EE8" w14:textId="77777777" w:rsidR="00E83E77" w:rsidRPr="00FC4BD1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C4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.61±0.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6D83F" w14:textId="33B46DDB" w:rsidR="00E83E77" w:rsidRPr="00FC4BD1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C4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40±0</w:t>
            </w:r>
            <w:r w:rsidR="00FC4BD1" w:rsidRPr="00FC4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</w:t>
            </w:r>
            <w:r w:rsidRPr="00FC4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E2CB0C" w14:textId="77777777" w:rsidR="00E83E77" w:rsidRPr="00FC4BD1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C4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P&lt;0.0001</w:t>
            </w:r>
          </w:p>
        </w:tc>
      </w:tr>
      <w:tr w:rsidR="00E83E77" w:rsidRPr="005951FC" w14:paraId="50D63D4C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0ACC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sleep dur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211FB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±0.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B8082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±0.09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DD5F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E83E77" w:rsidRPr="005951FC" w14:paraId="615A577F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FA5B0F" w14:textId="48FE8039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sleep efficienc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842F1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0±0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004C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8±0.29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94750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13E63AA5" w14:textId="77777777" w:rsidTr="00FC4BD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B87B0" w14:textId="6689DCFA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sleep disturbanc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1620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±0.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9658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±0.19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8C97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605CBDEE" w14:textId="77777777" w:rsidTr="00FC4BD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647FF2" w14:textId="51EF4D98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Daytime sleepines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8D1CA3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±0.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07C2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±0.05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F6991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76961AAA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F4FD7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6D90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(Perc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0A6E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(Percent)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0B39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1B3E27FF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89ED2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quality of sleep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5C0C0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6ED3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7546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38ECD2AD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91320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39594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(9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3337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(25.1)</w:t>
            </w:r>
          </w:p>
        </w:tc>
        <w:tc>
          <w:tcPr>
            <w:tcW w:w="19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793B83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2AFFCB5F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5B18A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ly g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CB3E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(47.9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1E6F7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(65.26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A7449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5C256529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9C5EB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ly b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A8A03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(28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D4D10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(8.88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722C9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60B867AF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A6BA9A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very b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515E3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(14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984DA2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0.75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E6F7A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1A6C9469" w14:textId="77777777" w:rsidTr="00FC4BD1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E9B7D" w14:textId="648093D6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nent </w:t>
            </w: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sleep medic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4FC801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88DA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0125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5950FDE5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63CD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D8BC8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(64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55844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(83.49)</w:t>
            </w:r>
          </w:p>
        </w:tc>
        <w:tc>
          <w:tcPr>
            <w:tcW w:w="19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7FEA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01</w:t>
            </w:r>
          </w:p>
        </w:tc>
      </w:tr>
      <w:tr w:rsidR="00E83E77" w:rsidRPr="005951FC" w14:paraId="0B9E6C12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2920F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 a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3923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(8.0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6CBE3D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(6.52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CB12D5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52F30AD4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49739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ce a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4A57B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(9.6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525C3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(5.3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6687C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6B3CCC2B" w14:textId="77777777" w:rsidTr="00FC4BD1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3402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 times a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20466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(18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9F6ECF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4.69)</w:t>
            </w:r>
          </w:p>
        </w:tc>
        <w:tc>
          <w:tcPr>
            <w:tcW w:w="19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6AC60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E77" w:rsidRPr="005951FC" w14:paraId="14A2279D" w14:textId="77777777" w:rsidTr="00FC4BD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717998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528C52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DDDFE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E4ABDE" w14:textId="77777777" w:rsidR="00E83E77" w:rsidRPr="005951FC" w:rsidRDefault="00E83E77" w:rsidP="00FC4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BD65BD9" w14:textId="77777777" w:rsidR="00E83E77" w:rsidRDefault="00E83E77" w:rsidP="00E83E77">
      <w:r w:rsidRPr="005951FC">
        <w:rPr>
          <w:rFonts w:ascii="Times New Roman" w:eastAsia="Times New Roman" w:hAnsi="Times New Roman" w:cs="Times New Roman"/>
          <w:sz w:val="24"/>
          <w:szCs w:val="24"/>
        </w:rPr>
        <w:br/>
      </w:r>
      <w:r w:rsidRPr="005951FC">
        <w:rPr>
          <w:rFonts w:ascii="Times New Roman" w:eastAsia="Times New Roman" w:hAnsi="Times New Roman" w:cs="Times New Roman"/>
          <w:sz w:val="24"/>
          <w:szCs w:val="24"/>
        </w:rPr>
        <w:br/>
      </w:r>
      <w:r w:rsidRPr="005951FC">
        <w:rPr>
          <w:rFonts w:ascii="Times New Roman" w:eastAsia="Times New Roman" w:hAnsi="Times New Roman" w:cs="Times New Roman"/>
          <w:sz w:val="24"/>
          <w:szCs w:val="24"/>
        </w:rPr>
        <w:br/>
      </w:r>
      <w:r w:rsidRPr="005951FC">
        <w:rPr>
          <w:rFonts w:ascii="Times New Roman" w:eastAsia="Times New Roman" w:hAnsi="Times New Roman" w:cs="Times New Roman"/>
          <w:sz w:val="24"/>
          <w:szCs w:val="24"/>
        </w:rPr>
        <w:br/>
      </w:r>
      <w:r w:rsidRPr="005951FC">
        <w:rPr>
          <w:rFonts w:ascii="Times New Roman" w:eastAsia="Times New Roman" w:hAnsi="Times New Roman" w:cs="Times New Roman"/>
          <w:sz w:val="24"/>
          <w:szCs w:val="24"/>
        </w:rPr>
        <w:br/>
      </w:r>
      <w:r w:rsidRPr="005951FC">
        <w:rPr>
          <w:rFonts w:ascii="Times New Roman" w:eastAsia="Times New Roman" w:hAnsi="Times New Roman" w:cs="Times New Roman"/>
          <w:sz w:val="24"/>
          <w:szCs w:val="24"/>
        </w:rPr>
        <w:br/>
      </w:r>
      <w:r w:rsidRPr="005951FC">
        <w:rPr>
          <w:rFonts w:ascii="Times New Roman" w:eastAsia="Times New Roman" w:hAnsi="Times New Roman" w:cs="Times New Roman"/>
          <w:sz w:val="24"/>
          <w:szCs w:val="24"/>
        </w:rPr>
        <w:br/>
      </w:r>
      <w:r w:rsidRPr="005951FC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598E54F2" w14:textId="77777777" w:rsidR="00E83E77" w:rsidRDefault="00E83E77" w:rsidP="00E83E77"/>
    <w:p w14:paraId="445D9BD5" w14:textId="77777777" w:rsidR="00E83E77" w:rsidRDefault="00E83E77" w:rsidP="00E83E77"/>
    <w:p w14:paraId="7415A42A" w14:textId="77777777" w:rsidR="009B4969" w:rsidRDefault="002E6854"/>
    <w:sectPr w:rsidR="009B4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67F"/>
    <w:rsid w:val="001947C2"/>
    <w:rsid w:val="002E6854"/>
    <w:rsid w:val="00322476"/>
    <w:rsid w:val="003F324C"/>
    <w:rsid w:val="0046467F"/>
    <w:rsid w:val="004B24ED"/>
    <w:rsid w:val="00504338"/>
    <w:rsid w:val="00535C93"/>
    <w:rsid w:val="00563142"/>
    <w:rsid w:val="005B358B"/>
    <w:rsid w:val="00626D9D"/>
    <w:rsid w:val="00775F62"/>
    <w:rsid w:val="00786A74"/>
    <w:rsid w:val="007972BE"/>
    <w:rsid w:val="007A74A3"/>
    <w:rsid w:val="0085029B"/>
    <w:rsid w:val="008958EA"/>
    <w:rsid w:val="00A25AD6"/>
    <w:rsid w:val="00A64255"/>
    <w:rsid w:val="00B131A6"/>
    <w:rsid w:val="00C7460F"/>
    <w:rsid w:val="00E56773"/>
    <w:rsid w:val="00E83E77"/>
    <w:rsid w:val="00FC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2227D"/>
  <w15:chartTrackingRefBased/>
  <w15:docId w15:val="{7FDFDC00-0322-4AF7-9757-F506DEDE4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vand</dc:creator>
  <cp:keywords/>
  <dc:description/>
  <cp:lastModifiedBy>Maryam Shafaati</cp:lastModifiedBy>
  <cp:revision>3</cp:revision>
  <dcterms:created xsi:type="dcterms:W3CDTF">2023-03-10T11:54:00Z</dcterms:created>
  <dcterms:modified xsi:type="dcterms:W3CDTF">2023-10-28T17:25:00Z</dcterms:modified>
</cp:coreProperties>
</file>